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C8C2D" w14:textId="019B53E1" w:rsidR="00EA1BD3" w:rsidRPr="004729DF" w:rsidRDefault="00EA1BD3" w:rsidP="00EA1BD3">
      <w:pPr>
        <w:spacing w:line="480" w:lineRule="auto"/>
        <w:jc w:val="both"/>
        <w:rPr>
          <w:i/>
          <w:iCs/>
        </w:rPr>
      </w:pPr>
      <w:r w:rsidRPr="004729DF">
        <w:rPr>
          <w:i/>
          <w:iCs/>
        </w:rPr>
        <w:t>Additional file 1: FlaQuM-Quickscan surve</w:t>
      </w:r>
      <w:r w:rsidR="00BC539F" w:rsidRPr="004729DF">
        <w:rPr>
          <w:i/>
          <w:iCs/>
        </w:rPr>
        <w:t>y</w:t>
      </w:r>
    </w:p>
    <w:p w14:paraId="6F7AF13D" w14:textId="7C41A440" w:rsidR="008B407F" w:rsidRPr="004729DF" w:rsidRDefault="008B407F" w:rsidP="0070118C">
      <w:pPr>
        <w:jc w:val="both"/>
        <w:rPr>
          <w:rFonts w:cstheme="minorHAnsi"/>
        </w:rPr>
      </w:pPr>
      <w:r w:rsidRPr="004729DF">
        <w:rPr>
          <w:iCs/>
        </w:rPr>
        <w:t xml:space="preserve">The FlaQuM-Quickscan </w:t>
      </w:r>
      <w:r w:rsidR="00D819BD" w:rsidRPr="004729DF">
        <w:rPr>
          <w:rFonts w:cstheme="minorHAnsi"/>
        </w:rPr>
        <w:t>contains two parts</w:t>
      </w:r>
      <w:r w:rsidR="00D819BD" w:rsidRPr="004729DF">
        <w:rPr>
          <w:rFonts w:cstheme="minorHAnsi"/>
          <w:color w:val="000000"/>
        </w:rPr>
        <w:t xml:space="preserve">. </w:t>
      </w:r>
      <w:r w:rsidR="00D819BD" w:rsidRPr="004729DF">
        <w:rPr>
          <w:rFonts w:cstheme="minorHAnsi"/>
        </w:rPr>
        <w:t>Patients, kin, and professionals were asked to complete both instrument parts.</w:t>
      </w:r>
      <w:r w:rsidR="00D819BD" w:rsidRPr="004729DF">
        <w:rPr>
          <w:rFonts w:cstheme="minorHAnsi"/>
          <w:color w:val="000000"/>
        </w:rPr>
        <w:t xml:space="preserve"> T</w:t>
      </w:r>
      <w:r w:rsidR="00D819BD" w:rsidRPr="004729DF">
        <w:rPr>
          <w:rFonts w:cstheme="minorHAnsi"/>
        </w:rPr>
        <w:t xml:space="preserve">he first part explores perspectives on </w:t>
      </w:r>
      <w:r w:rsidR="00A27192" w:rsidRPr="004729DF">
        <w:rPr>
          <w:rFonts w:cstheme="minorHAnsi"/>
          <w:i/>
          <w:iCs/>
        </w:rPr>
        <w:t>Healthcare</w:t>
      </w:r>
      <w:r w:rsidR="00D819BD" w:rsidRPr="004729DF">
        <w:rPr>
          <w:rFonts w:cstheme="minorHAnsi"/>
          <w:i/>
          <w:iCs/>
        </w:rPr>
        <w:t xml:space="preserve"> quality for patients and kin</w:t>
      </w:r>
      <w:r w:rsidR="00D819BD" w:rsidRPr="004729DF">
        <w:rPr>
          <w:rFonts w:cstheme="minorHAnsi"/>
        </w:rPr>
        <w:t xml:space="preserve">, i.e., how professionals care for patients and their kin, while the second part focuses on </w:t>
      </w:r>
      <w:r w:rsidR="00A27192" w:rsidRPr="004729DF">
        <w:rPr>
          <w:rFonts w:cstheme="minorHAnsi"/>
          <w:i/>
          <w:iCs/>
        </w:rPr>
        <w:t>Healthcare</w:t>
      </w:r>
      <w:r w:rsidR="00D819BD" w:rsidRPr="004729DF">
        <w:rPr>
          <w:rFonts w:cstheme="minorHAnsi"/>
          <w:i/>
          <w:iCs/>
        </w:rPr>
        <w:t xml:space="preserve"> quality for professionals</w:t>
      </w:r>
      <w:r w:rsidR="00D819BD" w:rsidRPr="004729DF">
        <w:rPr>
          <w:rFonts w:cstheme="minorHAnsi"/>
        </w:rPr>
        <w:t xml:space="preserve">, i.e., how the </w:t>
      </w:r>
      <w:r w:rsidR="00BC539F" w:rsidRPr="004729DF">
        <w:rPr>
          <w:rFonts w:cstheme="minorHAnsi"/>
        </w:rPr>
        <w:t>organisation</w:t>
      </w:r>
      <w:r w:rsidR="00D819BD" w:rsidRPr="004729DF">
        <w:rPr>
          <w:rFonts w:cstheme="minorHAnsi"/>
        </w:rPr>
        <w:t xml:space="preserve"> cares for their professionals</w:t>
      </w:r>
      <w:r w:rsidR="00D03C2E" w:rsidRPr="004729DF">
        <w:rPr>
          <w:rFonts w:cstheme="minorHAnsi"/>
        </w:rPr>
        <w:t xml:space="preserve">. </w:t>
      </w:r>
    </w:p>
    <w:p w14:paraId="0679E350" w14:textId="77777777" w:rsidR="00D11DC6" w:rsidRPr="004729DF" w:rsidRDefault="004E2F22" w:rsidP="0070118C">
      <w:pPr>
        <w:jc w:val="both"/>
        <w:rPr>
          <w:rFonts w:cstheme="minorHAnsi"/>
        </w:rPr>
      </w:pPr>
      <w:r w:rsidRPr="004729DF">
        <w:rPr>
          <w:rFonts w:cstheme="minorHAnsi"/>
        </w:rPr>
        <w:t>Each item is rated on a 11-point Likert-type scale</w:t>
      </w:r>
      <w:r w:rsidR="00D11DC6" w:rsidRPr="004729DF">
        <w:rPr>
          <w:rFonts w:cstheme="minorHAnsi"/>
        </w:rPr>
        <w:t>.</w:t>
      </w:r>
    </w:p>
    <w:p w14:paraId="55033696" w14:textId="4EFF37E0" w:rsidR="00D03C2E" w:rsidRPr="004729DF" w:rsidRDefault="00D11DC6" w:rsidP="0070118C">
      <w:pPr>
        <w:jc w:val="both"/>
        <w:rPr>
          <w:rFonts w:cstheme="minorHAnsi"/>
        </w:rPr>
      </w:pPr>
      <w:r w:rsidRPr="004729DF">
        <w:rPr>
          <w:rFonts w:cstheme="minorHAnsi"/>
        </w:rPr>
        <w:t xml:space="preserve">Responses to the first 15 </w:t>
      </w:r>
      <w:r w:rsidR="00C369F3">
        <w:rPr>
          <w:rFonts w:cstheme="minorHAnsi"/>
        </w:rPr>
        <w:t>instrument items</w:t>
      </w:r>
      <w:r w:rsidRPr="004729DF">
        <w:rPr>
          <w:rFonts w:cstheme="minorHAnsi"/>
        </w:rPr>
        <w:t xml:space="preserve"> on quality domains</w:t>
      </w:r>
      <w:r w:rsidR="004E2F22" w:rsidRPr="004729DF">
        <w:rPr>
          <w:rFonts w:cstheme="minorHAnsi"/>
        </w:rPr>
        <w:t xml:space="preserve"> </w:t>
      </w:r>
      <w:r w:rsidRPr="004729DF">
        <w:rPr>
          <w:rFonts w:cstheme="minorHAnsi"/>
        </w:rPr>
        <w:t xml:space="preserve">of </w:t>
      </w:r>
      <w:r w:rsidR="00A27192" w:rsidRPr="004729DF">
        <w:rPr>
          <w:rFonts w:cstheme="minorHAnsi"/>
        </w:rPr>
        <w:t>healthcare</w:t>
      </w:r>
      <w:r w:rsidRPr="004729DF">
        <w:rPr>
          <w:rFonts w:cstheme="minorHAnsi"/>
        </w:rPr>
        <w:t xml:space="preserve"> will reflect </w:t>
      </w:r>
      <w:r w:rsidR="004E2F22" w:rsidRPr="004729DF">
        <w:rPr>
          <w:rFonts w:cstheme="minorHAnsi"/>
        </w:rPr>
        <w:t>the respondent’s level of disagreement or agreement with the item statement</w:t>
      </w:r>
      <w:r w:rsidR="0092644C" w:rsidRPr="004729DF">
        <w:rPr>
          <w:rFonts w:cstheme="minorHAnsi"/>
        </w:rPr>
        <w:t xml:space="preserve">, </w:t>
      </w:r>
      <w:r w:rsidR="004E2F22" w:rsidRPr="004729DF">
        <w:rPr>
          <w:rFonts w:cstheme="minorHAnsi"/>
        </w:rPr>
        <w:t>score</w:t>
      </w:r>
      <w:r w:rsidR="0092644C" w:rsidRPr="004729DF">
        <w:rPr>
          <w:rFonts w:cstheme="minorHAnsi"/>
        </w:rPr>
        <w:t>d</w:t>
      </w:r>
      <w:r w:rsidR="004E2F22" w:rsidRPr="004729DF">
        <w:rPr>
          <w:rFonts w:cstheme="minorHAnsi"/>
        </w:rPr>
        <w:t xml:space="preserve"> from </w:t>
      </w:r>
      <w:r w:rsidR="004E2F22" w:rsidRPr="004729DF">
        <w:rPr>
          <w:rFonts w:cstheme="minorHAnsi"/>
          <w:i/>
          <w:iCs/>
        </w:rPr>
        <w:t>0</w:t>
      </w:r>
      <w:r w:rsidR="004E2F22" w:rsidRPr="004729DF">
        <w:rPr>
          <w:rFonts w:cstheme="minorHAnsi"/>
        </w:rPr>
        <w:t xml:space="preserve"> (strongly disagree) to </w:t>
      </w:r>
      <w:r w:rsidR="004E2F22" w:rsidRPr="004729DF">
        <w:rPr>
          <w:rFonts w:cstheme="minorHAnsi"/>
          <w:i/>
          <w:iCs/>
        </w:rPr>
        <w:t>10</w:t>
      </w:r>
      <w:r w:rsidR="004E2F22" w:rsidRPr="004729DF">
        <w:rPr>
          <w:rFonts w:cstheme="minorHAnsi"/>
        </w:rPr>
        <w:t xml:space="preserve"> (strongly agree).</w:t>
      </w:r>
    </w:p>
    <w:p w14:paraId="54BA5890" w14:textId="15751EEB" w:rsidR="00D11DC6" w:rsidRPr="004729DF" w:rsidRDefault="001D70DE" w:rsidP="0070118C">
      <w:pPr>
        <w:jc w:val="both"/>
        <w:rPr>
          <w:rFonts w:cstheme="minorHAnsi"/>
        </w:rPr>
      </w:pPr>
      <w:r>
        <w:rPr>
          <w:rFonts w:cstheme="minorHAnsi"/>
        </w:rPr>
        <w:t>The first general item</w:t>
      </w:r>
      <w:r w:rsidR="00D11DC6" w:rsidRPr="004729DF">
        <w:rPr>
          <w:rFonts w:cstheme="minorHAnsi"/>
        </w:rPr>
        <w:t xml:space="preserve"> includes the overall quality assessment of received care (in part 1) and the overall quality assessment of the </w:t>
      </w:r>
      <w:r>
        <w:rPr>
          <w:rFonts w:cstheme="minorHAnsi"/>
        </w:rPr>
        <w:t>hospital</w:t>
      </w:r>
      <w:r w:rsidR="00D11DC6" w:rsidRPr="004729DF">
        <w:rPr>
          <w:rFonts w:cstheme="minorHAnsi"/>
        </w:rPr>
        <w:t xml:space="preserve"> as employer (in part 2), </w:t>
      </w:r>
      <w:r w:rsidR="0092644C" w:rsidRPr="004729DF">
        <w:rPr>
          <w:rFonts w:cstheme="minorHAnsi"/>
        </w:rPr>
        <w:t xml:space="preserve">and is </w:t>
      </w:r>
      <w:r w:rsidR="00D11DC6" w:rsidRPr="004729DF">
        <w:rPr>
          <w:rFonts w:cstheme="minorHAnsi"/>
        </w:rPr>
        <w:t xml:space="preserve">scored from </w:t>
      </w:r>
      <w:r w:rsidR="00D11DC6" w:rsidRPr="004729DF">
        <w:rPr>
          <w:rFonts w:cstheme="minorHAnsi"/>
          <w:i/>
          <w:iCs/>
        </w:rPr>
        <w:t>0</w:t>
      </w:r>
      <w:r w:rsidR="00D11DC6" w:rsidRPr="004729DF">
        <w:rPr>
          <w:rFonts w:cstheme="minorHAnsi"/>
        </w:rPr>
        <w:t xml:space="preserve"> (worst possible quality) to </w:t>
      </w:r>
      <w:r w:rsidR="00D11DC6" w:rsidRPr="004729DF">
        <w:rPr>
          <w:rFonts w:cstheme="minorHAnsi"/>
          <w:i/>
          <w:iCs/>
        </w:rPr>
        <w:t>10</w:t>
      </w:r>
      <w:r w:rsidR="00D11DC6" w:rsidRPr="004729DF">
        <w:rPr>
          <w:rFonts w:cstheme="minorHAnsi"/>
        </w:rPr>
        <w:t xml:space="preserve"> (best possible quality). The second </w:t>
      </w:r>
      <w:r>
        <w:rPr>
          <w:rFonts w:cstheme="minorHAnsi"/>
        </w:rPr>
        <w:t>general item</w:t>
      </w:r>
      <w:r w:rsidR="00D11DC6" w:rsidRPr="004729DF">
        <w:rPr>
          <w:rFonts w:cstheme="minorHAnsi"/>
        </w:rPr>
        <w:t xml:space="preserve"> concerns the willingness to recommend the </w:t>
      </w:r>
      <w:r>
        <w:rPr>
          <w:rFonts w:cstheme="minorHAnsi"/>
        </w:rPr>
        <w:t>hospital</w:t>
      </w:r>
      <w:r w:rsidR="00D11DC6" w:rsidRPr="004729DF">
        <w:rPr>
          <w:rFonts w:cstheme="minorHAnsi"/>
        </w:rPr>
        <w:t xml:space="preserve"> to family and friends for receiving care (in part 1) or to work as an employee (in part 2), scored from </w:t>
      </w:r>
      <w:r w:rsidR="00D11DC6" w:rsidRPr="004729DF">
        <w:rPr>
          <w:rFonts w:cstheme="minorHAnsi"/>
          <w:i/>
          <w:iCs/>
        </w:rPr>
        <w:t>0</w:t>
      </w:r>
      <w:r w:rsidR="00D11DC6" w:rsidRPr="004729DF">
        <w:rPr>
          <w:rFonts w:cstheme="minorHAnsi"/>
        </w:rPr>
        <w:t xml:space="preserve"> (definitely no) to </w:t>
      </w:r>
      <w:r w:rsidR="00D11DC6" w:rsidRPr="004729DF">
        <w:rPr>
          <w:rFonts w:cstheme="minorHAnsi"/>
          <w:i/>
          <w:iCs/>
        </w:rPr>
        <w:t>10</w:t>
      </w:r>
      <w:r w:rsidR="00D11DC6" w:rsidRPr="004729DF">
        <w:rPr>
          <w:rFonts w:cstheme="minorHAnsi"/>
        </w:rPr>
        <w:t xml:space="preserve"> (definitely yes). The </w:t>
      </w:r>
      <w:r w:rsidR="0092644C" w:rsidRPr="004729DF">
        <w:rPr>
          <w:rFonts w:cstheme="minorHAnsi"/>
        </w:rPr>
        <w:t>third</w:t>
      </w:r>
      <w:r w:rsidR="00D11DC6" w:rsidRPr="004729DF">
        <w:rPr>
          <w:rFonts w:cstheme="minorHAnsi"/>
        </w:rPr>
        <w:t xml:space="preserve"> </w:t>
      </w:r>
      <w:r>
        <w:rPr>
          <w:rFonts w:cstheme="minorHAnsi"/>
        </w:rPr>
        <w:t>general item</w:t>
      </w:r>
      <w:r w:rsidR="00D11DC6" w:rsidRPr="004729DF">
        <w:rPr>
          <w:rFonts w:cstheme="minorHAnsi"/>
        </w:rPr>
        <w:t xml:space="preserve"> reflects on a respondent’s intention-to-stay in the next year to receive care (in part 1) or to work as employee (in part 2), scored from </w:t>
      </w:r>
      <w:r w:rsidR="00D11DC6" w:rsidRPr="004729DF">
        <w:rPr>
          <w:rFonts w:cstheme="minorHAnsi"/>
          <w:i/>
          <w:iCs/>
        </w:rPr>
        <w:t>0</w:t>
      </w:r>
      <w:r w:rsidR="00D11DC6" w:rsidRPr="004729DF">
        <w:rPr>
          <w:rFonts w:cstheme="minorHAnsi"/>
        </w:rPr>
        <w:t xml:space="preserve"> (definitely no) to </w:t>
      </w:r>
      <w:r w:rsidR="00D11DC6" w:rsidRPr="004729DF">
        <w:rPr>
          <w:rFonts w:cstheme="minorHAnsi"/>
          <w:i/>
          <w:iCs/>
        </w:rPr>
        <w:t>10</w:t>
      </w:r>
      <w:r w:rsidR="00D11DC6" w:rsidRPr="004729DF">
        <w:rPr>
          <w:rFonts w:cstheme="minorHAnsi"/>
        </w:rPr>
        <w:t xml:space="preserve"> (definitely yes).</w:t>
      </w:r>
    </w:p>
    <w:p w14:paraId="45A668FD" w14:textId="68AA59A6" w:rsidR="009E196F" w:rsidRPr="004729DF" w:rsidRDefault="009E196F" w:rsidP="009E196F">
      <w:pPr>
        <w:rPr>
          <w:b/>
          <w:bCs/>
          <w:iCs/>
        </w:rPr>
      </w:pPr>
      <w:r w:rsidRPr="004729DF">
        <w:rPr>
          <w:b/>
          <w:bCs/>
          <w:iCs/>
        </w:rPr>
        <w:t>Part 1</w:t>
      </w:r>
      <w:r w:rsidR="00BC539F" w:rsidRPr="004729DF">
        <w:rPr>
          <w:b/>
          <w:bCs/>
          <w:iCs/>
        </w:rPr>
        <w:t>:</w:t>
      </w:r>
      <w:r w:rsidRPr="004729DF">
        <w:rPr>
          <w:b/>
          <w:bCs/>
          <w:iCs/>
        </w:rPr>
        <w:t xml:space="preserve"> </w:t>
      </w:r>
      <w:r w:rsidR="00A27192" w:rsidRPr="004729DF">
        <w:rPr>
          <w:b/>
          <w:bCs/>
          <w:iCs/>
        </w:rPr>
        <w:t>Healthcare</w:t>
      </w:r>
      <w:r w:rsidRPr="004729DF">
        <w:rPr>
          <w:b/>
          <w:bCs/>
          <w:iCs/>
        </w:rPr>
        <w:t xml:space="preserve"> quality for patients and kin</w:t>
      </w:r>
    </w:p>
    <w:tbl>
      <w:tblPr>
        <w:tblW w:w="140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11194"/>
        <w:gridCol w:w="2835"/>
      </w:tblGrid>
      <w:tr w:rsidR="00436DB1" w:rsidRPr="004729DF" w14:paraId="0372924F" w14:textId="23426E95" w:rsidTr="000A6ABB">
        <w:trPr>
          <w:trHeight w:val="289"/>
        </w:trPr>
        <w:tc>
          <w:tcPr>
            <w:tcW w:w="11194" w:type="dxa"/>
            <w:shd w:val="clear" w:color="000000" w:fill="ACB9CA"/>
            <w:vAlign w:val="center"/>
          </w:tcPr>
          <w:p w14:paraId="25F6ADB4" w14:textId="040C64B0" w:rsidR="00436DB1" w:rsidRPr="004729DF" w:rsidRDefault="00740EF0" w:rsidP="00935F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b/>
                <w:sz w:val="20"/>
                <w:szCs w:val="20"/>
              </w:rPr>
              <w:t>Instrument items</w:t>
            </w:r>
          </w:p>
        </w:tc>
        <w:tc>
          <w:tcPr>
            <w:tcW w:w="2835" w:type="dxa"/>
            <w:shd w:val="clear" w:color="000000" w:fill="ACB9CA"/>
          </w:tcPr>
          <w:p w14:paraId="469901BA" w14:textId="09072293" w:rsidR="00436DB1" w:rsidRPr="004729DF" w:rsidRDefault="001D70DE" w:rsidP="00935F07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Style w:val="cf01"/>
                <w:color w:val="auto"/>
              </w:rPr>
              <w:t>Quality domains</w:t>
            </w:r>
          </w:p>
        </w:tc>
      </w:tr>
      <w:tr w:rsidR="00436DB1" w:rsidRPr="004729DF" w14:paraId="41754A98" w14:textId="76E40DDD" w:rsidTr="000A6ABB">
        <w:trPr>
          <w:trHeight w:val="289"/>
        </w:trPr>
        <w:tc>
          <w:tcPr>
            <w:tcW w:w="11194" w:type="dxa"/>
            <w:vAlign w:val="center"/>
          </w:tcPr>
          <w:p w14:paraId="4FDF3807" w14:textId="1E389509" w:rsidR="00436DB1" w:rsidRPr="004729DF" w:rsidRDefault="00436DB1" w:rsidP="00935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2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is </w:t>
            </w:r>
            <w:r w:rsidR="00BC539F"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ganisation</w:t>
            </w: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akes into account the wishes, needs and requirements of patients. </w:t>
            </w:r>
          </w:p>
        </w:tc>
        <w:tc>
          <w:tcPr>
            <w:tcW w:w="2835" w:type="dxa"/>
          </w:tcPr>
          <w:p w14:paraId="25F4DA90" w14:textId="67588FC1" w:rsidR="00436DB1" w:rsidRPr="004729DF" w:rsidRDefault="00A404E6" w:rsidP="00935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son-</w:t>
            </w:r>
            <w:r w:rsidR="00A27192"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entred</w:t>
            </w: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36DB1" w:rsidRPr="004729DF" w14:paraId="52911490" w14:textId="3D7182C8" w:rsidTr="000A6ABB">
        <w:trPr>
          <w:trHeight w:val="289"/>
        </w:trPr>
        <w:tc>
          <w:tcPr>
            <w:tcW w:w="11194" w:type="dxa"/>
            <w:vAlign w:val="center"/>
          </w:tcPr>
          <w:p w14:paraId="75E44DFF" w14:textId="6EEDF587" w:rsidR="00436DB1" w:rsidRPr="004729DF" w:rsidRDefault="00436DB1" w:rsidP="00935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200"/>
                <w:sz w:val="20"/>
                <w:szCs w:val="20"/>
                <w:lang w:eastAsia="en-GB"/>
              </w:rPr>
            </w:pPr>
            <w:r w:rsidRPr="004729DF">
              <w:rPr>
                <w:rFonts w:cstheme="minorHAnsi"/>
                <w:sz w:val="20"/>
                <w:szCs w:val="20"/>
              </w:rPr>
              <w:t xml:space="preserve">This </w:t>
            </w:r>
            <w:r w:rsidR="00BC539F" w:rsidRPr="004729DF">
              <w:rPr>
                <w:rFonts w:cstheme="minorHAnsi"/>
                <w:sz w:val="20"/>
                <w:szCs w:val="20"/>
              </w:rPr>
              <w:t>organisation</w:t>
            </w:r>
            <w:r w:rsidRPr="004729DF">
              <w:rPr>
                <w:rFonts w:cstheme="minorHAnsi"/>
                <w:sz w:val="20"/>
                <w:szCs w:val="20"/>
              </w:rPr>
              <w:t xml:space="preserve"> pays close attention to family, caregivers and/or other kin.</w:t>
            </w:r>
          </w:p>
        </w:tc>
        <w:tc>
          <w:tcPr>
            <w:tcW w:w="2835" w:type="dxa"/>
          </w:tcPr>
          <w:p w14:paraId="46B2FC89" w14:textId="4B8FDE91" w:rsidR="00436DB1" w:rsidRPr="004729DF" w:rsidRDefault="00A404E6" w:rsidP="00935F0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729DF">
              <w:rPr>
                <w:rFonts w:cstheme="minorHAnsi"/>
                <w:sz w:val="20"/>
                <w:szCs w:val="20"/>
              </w:rPr>
              <w:t>Kin-</w:t>
            </w:r>
            <w:r w:rsidR="00A27192" w:rsidRPr="004729DF">
              <w:rPr>
                <w:rFonts w:cstheme="minorHAnsi"/>
                <w:sz w:val="20"/>
                <w:szCs w:val="20"/>
              </w:rPr>
              <w:t>centred</w:t>
            </w:r>
            <w:r w:rsidRPr="004729DF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436DB1" w:rsidRPr="004729DF" w14:paraId="205C82E3" w14:textId="5B8EF15B" w:rsidTr="000A6ABB">
        <w:trPr>
          <w:trHeight w:val="289"/>
        </w:trPr>
        <w:tc>
          <w:tcPr>
            <w:tcW w:w="11194" w:type="dxa"/>
            <w:vAlign w:val="center"/>
          </w:tcPr>
          <w:p w14:paraId="72722759" w14:textId="72C15B53" w:rsidR="00436DB1" w:rsidRPr="004729DF" w:rsidRDefault="00436DB1" w:rsidP="00935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200"/>
                <w:sz w:val="20"/>
                <w:szCs w:val="20"/>
                <w:lang w:eastAsia="en-GB"/>
              </w:rPr>
            </w:pPr>
            <w:r w:rsidRPr="004729DF">
              <w:rPr>
                <w:rFonts w:cstheme="minorHAnsi"/>
                <w:sz w:val="20"/>
                <w:szCs w:val="20"/>
              </w:rPr>
              <w:t xml:space="preserve">Patients and kin are informed about the quality of care in this </w:t>
            </w:r>
            <w:r w:rsidR="00BC539F" w:rsidRPr="004729DF">
              <w:rPr>
                <w:rFonts w:cstheme="minorHAnsi"/>
                <w:sz w:val="20"/>
                <w:szCs w:val="20"/>
              </w:rPr>
              <w:t>organisation</w:t>
            </w:r>
            <w:r w:rsidRPr="004729DF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835" w:type="dxa"/>
          </w:tcPr>
          <w:p w14:paraId="15CE04E1" w14:textId="6BEBAAE9" w:rsidR="00436DB1" w:rsidRPr="004729DF" w:rsidRDefault="00A404E6" w:rsidP="00935F0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729DF">
              <w:rPr>
                <w:rFonts w:cstheme="minorHAnsi"/>
                <w:sz w:val="20"/>
                <w:szCs w:val="20"/>
              </w:rPr>
              <w:t>Transparency</w:t>
            </w:r>
          </w:p>
        </w:tc>
      </w:tr>
      <w:tr w:rsidR="00436DB1" w:rsidRPr="004729DF" w14:paraId="16BDD8D2" w14:textId="1B9DF6E5" w:rsidTr="000A6ABB">
        <w:trPr>
          <w:trHeight w:val="289"/>
        </w:trPr>
        <w:tc>
          <w:tcPr>
            <w:tcW w:w="11194" w:type="dxa"/>
            <w:vAlign w:val="center"/>
          </w:tcPr>
          <w:p w14:paraId="1D45B858" w14:textId="75965ECE" w:rsidR="00436DB1" w:rsidRPr="004729DF" w:rsidRDefault="00436DB1" w:rsidP="00935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200"/>
                <w:sz w:val="20"/>
                <w:szCs w:val="20"/>
                <w:lang w:eastAsia="en-GB"/>
              </w:rPr>
            </w:pPr>
            <w:r w:rsidRPr="004729DF">
              <w:rPr>
                <w:rFonts w:cstheme="minorHAnsi"/>
                <w:sz w:val="20"/>
                <w:szCs w:val="20"/>
              </w:rPr>
              <w:t xml:space="preserve">All staff consistently demonstrate their commitment to the </w:t>
            </w:r>
            <w:r w:rsidR="00BC539F" w:rsidRPr="004729DF">
              <w:rPr>
                <w:rFonts w:cstheme="minorHAnsi"/>
                <w:sz w:val="20"/>
                <w:szCs w:val="20"/>
              </w:rPr>
              <w:t>organisation</w:t>
            </w:r>
            <w:r w:rsidRPr="004729DF">
              <w:rPr>
                <w:rFonts w:cstheme="minorHAnsi"/>
                <w:sz w:val="20"/>
                <w:szCs w:val="20"/>
              </w:rPr>
              <w:t xml:space="preserve"> and set a good example so that patients and their kin feel comfortable and safe.</w:t>
            </w:r>
          </w:p>
        </w:tc>
        <w:tc>
          <w:tcPr>
            <w:tcW w:w="2835" w:type="dxa"/>
          </w:tcPr>
          <w:p w14:paraId="161569CA" w14:textId="3AE65B72" w:rsidR="00436DB1" w:rsidRPr="004729DF" w:rsidRDefault="00A404E6" w:rsidP="00935F0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729DF">
              <w:rPr>
                <w:rFonts w:cstheme="minorHAnsi"/>
                <w:sz w:val="20"/>
                <w:szCs w:val="20"/>
              </w:rPr>
              <w:t>Leadership</w:t>
            </w:r>
          </w:p>
        </w:tc>
      </w:tr>
      <w:tr w:rsidR="00436DB1" w:rsidRPr="004729DF" w14:paraId="6623C44F" w14:textId="4E881F82" w:rsidTr="000A6ABB">
        <w:trPr>
          <w:trHeight w:val="289"/>
        </w:trPr>
        <w:tc>
          <w:tcPr>
            <w:tcW w:w="11194" w:type="dxa"/>
            <w:vAlign w:val="center"/>
          </w:tcPr>
          <w:p w14:paraId="34100886" w14:textId="73C23712" w:rsidR="00436DB1" w:rsidRPr="004729DF" w:rsidRDefault="00436DB1" w:rsidP="00935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cstheme="minorHAnsi"/>
                <w:sz w:val="20"/>
                <w:szCs w:val="20"/>
              </w:rPr>
              <w:t xml:space="preserve">This </w:t>
            </w:r>
            <w:r w:rsidR="00BC539F" w:rsidRPr="004729DF">
              <w:rPr>
                <w:rFonts w:cstheme="minorHAnsi"/>
                <w:sz w:val="20"/>
                <w:szCs w:val="20"/>
              </w:rPr>
              <w:t>organisation</w:t>
            </w:r>
            <w:r w:rsidRPr="004729DF">
              <w:rPr>
                <w:rFonts w:cstheme="minorHAnsi"/>
                <w:sz w:val="20"/>
                <w:szCs w:val="20"/>
              </w:rPr>
              <w:t xml:space="preserve"> takes into account what a patient and their kin can cope with (e.g. stress or new information).</w:t>
            </w:r>
          </w:p>
        </w:tc>
        <w:tc>
          <w:tcPr>
            <w:tcW w:w="2835" w:type="dxa"/>
          </w:tcPr>
          <w:p w14:paraId="572D8FBF" w14:textId="019907FC" w:rsidR="00436DB1" w:rsidRPr="004729DF" w:rsidRDefault="00A404E6" w:rsidP="00935F0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729DF">
              <w:rPr>
                <w:rFonts w:cstheme="minorHAnsi"/>
                <w:sz w:val="20"/>
                <w:szCs w:val="20"/>
              </w:rPr>
              <w:t>Resilience</w:t>
            </w:r>
          </w:p>
        </w:tc>
      </w:tr>
      <w:tr w:rsidR="00436DB1" w:rsidRPr="004729DF" w14:paraId="3EA732ED" w14:textId="09F08435" w:rsidTr="000A6ABB">
        <w:trPr>
          <w:trHeight w:val="289"/>
        </w:trPr>
        <w:tc>
          <w:tcPr>
            <w:tcW w:w="11194" w:type="dxa"/>
            <w:vAlign w:val="center"/>
          </w:tcPr>
          <w:p w14:paraId="76BCA8DE" w14:textId="0FAF6E66" w:rsidR="00436DB1" w:rsidRPr="004729DF" w:rsidRDefault="00436DB1" w:rsidP="00B711A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4729DF">
              <w:rPr>
                <w:rFonts w:cstheme="minorHAnsi"/>
                <w:sz w:val="20"/>
                <w:szCs w:val="20"/>
              </w:rPr>
              <w:t xml:space="preserve">The care provided to patients and kin in this </w:t>
            </w:r>
            <w:r w:rsidR="00BC539F" w:rsidRPr="004729DF">
              <w:rPr>
                <w:rFonts w:cstheme="minorHAnsi"/>
                <w:sz w:val="20"/>
                <w:szCs w:val="20"/>
              </w:rPr>
              <w:t>organisation</w:t>
            </w:r>
            <w:r w:rsidRPr="004729DF">
              <w:rPr>
                <w:rFonts w:cstheme="minorHAnsi"/>
                <w:sz w:val="20"/>
                <w:szCs w:val="20"/>
              </w:rPr>
              <w:t xml:space="preserve"> is safe and actions are taken to prevent or resolve unsafe situations. </w:t>
            </w:r>
          </w:p>
        </w:tc>
        <w:tc>
          <w:tcPr>
            <w:tcW w:w="2835" w:type="dxa"/>
          </w:tcPr>
          <w:p w14:paraId="6B0C955B" w14:textId="0F9F772C" w:rsidR="00436DB1" w:rsidRPr="004729DF" w:rsidRDefault="00A404E6" w:rsidP="00B711A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4729DF">
              <w:rPr>
                <w:rFonts w:cstheme="minorHAnsi"/>
                <w:sz w:val="20"/>
                <w:szCs w:val="20"/>
              </w:rPr>
              <w:t>Safe</w:t>
            </w:r>
          </w:p>
        </w:tc>
      </w:tr>
      <w:tr w:rsidR="00436DB1" w:rsidRPr="004729DF" w14:paraId="4C4C0F97" w14:textId="5CCAB56C" w:rsidTr="000A6ABB">
        <w:trPr>
          <w:trHeight w:val="289"/>
        </w:trPr>
        <w:tc>
          <w:tcPr>
            <w:tcW w:w="11194" w:type="dxa"/>
            <w:vAlign w:val="center"/>
          </w:tcPr>
          <w:p w14:paraId="186A97BE" w14:textId="00E6B142" w:rsidR="00436DB1" w:rsidRPr="004729DF" w:rsidRDefault="00436DB1" w:rsidP="00935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e staff in this </w:t>
            </w:r>
            <w:r w:rsidR="00BC539F"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ganisation</w:t>
            </w: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know their jobs and are adequately trained </w:t>
            </w:r>
            <w:r w:rsidR="00110EC8"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for </w:t>
            </w: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t. </w:t>
            </w:r>
          </w:p>
        </w:tc>
        <w:tc>
          <w:tcPr>
            <w:tcW w:w="2835" w:type="dxa"/>
          </w:tcPr>
          <w:p w14:paraId="679EE9B1" w14:textId="0AA0EF45" w:rsidR="00436DB1" w:rsidRPr="004729DF" w:rsidRDefault="00A404E6" w:rsidP="00935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ffective</w:t>
            </w:r>
          </w:p>
        </w:tc>
      </w:tr>
      <w:tr w:rsidR="00436DB1" w:rsidRPr="004729DF" w14:paraId="4C373700" w14:textId="567815FF" w:rsidTr="000A6ABB">
        <w:trPr>
          <w:trHeight w:val="289"/>
        </w:trPr>
        <w:tc>
          <w:tcPr>
            <w:tcW w:w="11194" w:type="dxa"/>
            <w:vAlign w:val="center"/>
          </w:tcPr>
          <w:p w14:paraId="7D449C90" w14:textId="601558A0" w:rsidR="00436DB1" w:rsidRPr="004729DF" w:rsidRDefault="00436DB1" w:rsidP="00935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is </w:t>
            </w:r>
            <w:r w:rsidR="00BC539F"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ganisation</w:t>
            </w: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akes actions to avoid unnecessary or duplicate activities in care and reduces the administrative burden on patients where possible.</w:t>
            </w:r>
          </w:p>
        </w:tc>
        <w:tc>
          <w:tcPr>
            <w:tcW w:w="2835" w:type="dxa"/>
          </w:tcPr>
          <w:p w14:paraId="57F0CAA7" w14:textId="5B947C30" w:rsidR="00436DB1" w:rsidRPr="004729DF" w:rsidRDefault="00A404E6" w:rsidP="00935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fficient</w:t>
            </w:r>
          </w:p>
        </w:tc>
      </w:tr>
      <w:tr w:rsidR="00436DB1" w:rsidRPr="004729DF" w14:paraId="3798D494" w14:textId="4B9B3B8A" w:rsidTr="000A6ABB">
        <w:trPr>
          <w:trHeight w:val="289"/>
        </w:trPr>
        <w:tc>
          <w:tcPr>
            <w:tcW w:w="11194" w:type="dxa"/>
            <w:vAlign w:val="center"/>
          </w:tcPr>
          <w:p w14:paraId="79652066" w14:textId="77777777" w:rsidR="00436DB1" w:rsidRPr="004729DF" w:rsidRDefault="00436DB1" w:rsidP="00935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e services are always accessible and offered without postponement or unnecessary delay.</w:t>
            </w:r>
          </w:p>
        </w:tc>
        <w:tc>
          <w:tcPr>
            <w:tcW w:w="2835" w:type="dxa"/>
          </w:tcPr>
          <w:p w14:paraId="1D47F2EE" w14:textId="4F18964F" w:rsidR="00436DB1" w:rsidRPr="004729DF" w:rsidRDefault="00A404E6" w:rsidP="00935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cessible and timely</w:t>
            </w:r>
          </w:p>
        </w:tc>
      </w:tr>
      <w:tr w:rsidR="00436DB1" w:rsidRPr="004729DF" w14:paraId="1BCB4BF8" w14:textId="6C3F471C" w:rsidTr="000A6ABB">
        <w:trPr>
          <w:trHeight w:val="289"/>
        </w:trPr>
        <w:tc>
          <w:tcPr>
            <w:tcW w:w="11194" w:type="dxa"/>
            <w:vAlign w:val="center"/>
          </w:tcPr>
          <w:p w14:paraId="4F7021BE" w14:textId="77777777" w:rsidR="00436DB1" w:rsidRPr="004729DF" w:rsidRDefault="00436DB1" w:rsidP="00935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 patients and kin are welcome, without any discrimination, based on gender, ethnicity, financial situation, sexual orientation or disability.</w:t>
            </w:r>
          </w:p>
        </w:tc>
        <w:tc>
          <w:tcPr>
            <w:tcW w:w="2835" w:type="dxa"/>
          </w:tcPr>
          <w:p w14:paraId="5297F548" w14:textId="404B9EAD" w:rsidR="00436DB1" w:rsidRPr="004729DF" w:rsidRDefault="00A404E6" w:rsidP="00935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quity</w:t>
            </w:r>
          </w:p>
        </w:tc>
      </w:tr>
      <w:tr w:rsidR="00436DB1" w:rsidRPr="004729DF" w14:paraId="3B312860" w14:textId="2AA9AB97" w:rsidTr="000A6ABB">
        <w:trPr>
          <w:trHeight w:val="289"/>
        </w:trPr>
        <w:tc>
          <w:tcPr>
            <w:tcW w:w="11194" w:type="dxa"/>
            <w:vAlign w:val="center"/>
          </w:tcPr>
          <w:p w14:paraId="4301E814" w14:textId="4B12D3B1" w:rsidR="00436DB1" w:rsidRPr="004729DF" w:rsidRDefault="00436DB1" w:rsidP="00935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 xml:space="preserve">This </w:t>
            </w:r>
            <w:r w:rsidR="00BC539F"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ganisation</w:t>
            </w: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has a policy to reduce its ecological footprint, for example by means of reducing plastic use, by sorting waste and by water and energy management.</w:t>
            </w:r>
          </w:p>
        </w:tc>
        <w:tc>
          <w:tcPr>
            <w:tcW w:w="2835" w:type="dxa"/>
          </w:tcPr>
          <w:p w14:paraId="4A2890ED" w14:textId="03CC1917" w:rsidR="00436DB1" w:rsidRPr="004729DF" w:rsidRDefault="00A404E6" w:rsidP="00935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co-friendly</w:t>
            </w:r>
          </w:p>
        </w:tc>
      </w:tr>
      <w:tr w:rsidR="00436DB1" w:rsidRPr="004729DF" w14:paraId="2D2B5CCC" w14:textId="114CC278" w:rsidTr="000A6ABB">
        <w:trPr>
          <w:trHeight w:val="289"/>
        </w:trPr>
        <w:tc>
          <w:tcPr>
            <w:tcW w:w="11194" w:type="dxa"/>
            <w:vAlign w:val="center"/>
          </w:tcPr>
          <w:p w14:paraId="17AB9978" w14:textId="1625F6A1" w:rsidR="00436DB1" w:rsidRPr="004729DF" w:rsidRDefault="00436DB1" w:rsidP="00935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2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is </w:t>
            </w:r>
            <w:r w:rsidR="00BC539F"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ganisation</w:t>
            </w: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reats patients and their kin with dignity and respect. </w:t>
            </w:r>
          </w:p>
        </w:tc>
        <w:tc>
          <w:tcPr>
            <w:tcW w:w="2835" w:type="dxa"/>
          </w:tcPr>
          <w:p w14:paraId="48CD3E6D" w14:textId="7CE11C93" w:rsidR="00436DB1" w:rsidRPr="004729DF" w:rsidRDefault="00A404E6" w:rsidP="00935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gnity and respect</w:t>
            </w:r>
          </w:p>
        </w:tc>
      </w:tr>
      <w:tr w:rsidR="00436DB1" w:rsidRPr="004729DF" w14:paraId="386902F1" w14:textId="04E0A45B" w:rsidTr="000A6ABB">
        <w:trPr>
          <w:trHeight w:val="289"/>
        </w:trPr>
        <w:tc>
          <w:tcPr>
            <w:tcW w:w="11194" w:type="dxa"/>
            <w:vAlign w:val="center"/>
          </w:tcPr>
          <w:p w14:paraId="0840C8EE" w14:textId="67A070BD" w:rsidR="00436DB1" w:rsidRPr="004729DF" w:rsidRDefault="00436DB1" w:rsidP="00935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2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is </w:t>
            </w:r>
            <w:r w:rsidR="00BC539F"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ganisation</w:t>
            </w: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onsiders the individual behind the patient and their kin: physical, spiritual, emotional, social and mental health are important.</w:t>
            </w:r>
          </w:p>
        </w:tc>
        <w:tc>
          <w:tcPr>
            <w:tcW w:w="2835" w:type="dxa"/>
          </w:tcPr>
          <w:p w14:paraId="390DF8D9" w14:textId="71B4F240" w:rsidR="00436DB1" w:rsidRPr="004729DF" w:rsidRDefault="00A404E6" w:rsidP="00935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listic</w:t>
            </w:r>
          </w:p>
        </w:tc>
      </w:tr>
      <w:tr w:rsidR="00436DB1" w:rsidRPr="004729DF" w14:paraId="1DC1512E" w14:textId="681062BD" w:rsidTr="000A6ABB">
        <w:trPr>
          <w:trHeight w:val="289"/>
        </w:trPr>
        <w:tc>
          <w:tcPr>
            <w:tcW w:w="11194" w:type="dxa"/>
            <w:vAlign w:val="center"/>
          </w:tcPr>
          <w:p w14:paraId="0CBBDAB0" w14:textId="79837B49" w:rsidR="00436DB1" w:rsidRPr="004729DF" w:rsidRDefault="00436DB1" w:rsidP="009E19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2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n this </w:t>
            </w:r>
            <w:r w:rsidR="00BC539F"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ganisation</w:t>
            </w: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atients and their kin are involved in decisions, listened to and their knowledge and experience are taken into account. </w:t>
            </w:r>
          </w:p>
        </w:tc>
        <w:tc>
          <w:tcPr>
            <w:tcW w:w="2835" w:type="dxa"/>
          </w:tcPr>
          <w:p w14:paraId="57A8D88E" w14:textId="6A4C99E5" w:rsidR="00436DB1" w:rsidRPr="004729DF" w:rsidRDefault="00A404E6" w:rsidP="009E19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tnership and co-production</w:t>
            </w:r>
          </w:p>
        </w:tc>
      </w:tr>
      <w:tr w:rsidR="00436DB1" w:rsidRPr="004729DF" w14:paraId="1D599682" w14:textId="0388AF02" w:rsidTr="000A6ABB">
        <w:trPr>
          <w:trHeight w:val="289"/>
        </w:trPr>
        <w:tc>
          <w:tcPr>
            <w:tcW w:w="11194" w:type="dxa"/>
            <w:vAlign w:val="center"/>
          </w:tcPr>
          <w:p w14:paraId="60183FEF" w14:textId="3BF8F6D2" w:rsidR="00436DB1" w:rsidRPr="004729DF" w:rsidRDefault="00436DB1" w:rsidP="009E19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2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n this </w:t>
            </w:r>
            <w:r w:rsidR="00BC539F"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ganisation</w:t>
            </w: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eople are friendly and kind to patients and their loved ones.</w:t>
            </w:r>
          </w:p>
        </w:tc>
        <w:tc>
          <w:tcPr>
            <w:tcW w:w="2835" w:type="dxa"/>
          </w:tcPr>
          <w:p w14:paraId="2DAE9706" w14:textId="4F4369FA" w:rsidR="00436DB1" w:rsidRPr="004729DF" w:rsidRDefault="00A404E6" w:rsidP="009E19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ndness with compassion</w:t>
            </w:r>
          </w:p>
        </w:tc>
      </w:tr>
      <w:tr w:rsidR="00436DB1" w:rsidRPr="004729DF" w14:paraId="1FE4C7D9" w14:textId="1DE49CF8" w:rsidTr="000A6ABB">
        <w:trPr>
          <w:trHeight w:val="289"/>
        </w:trPr>
        <w:tc>
          <w:tcPr>
            <w:tcW w:w="11194" w:type="dxa"/>
            <w:shd w:val="clear" w:color="auto" w:fill="auto"/>
            <w:vAlign w:val="center"/>
          </w:tcPr>
          <w:p w14:paraId="57061873" w14:textId="7D184C07" w:rsidR="00436DB1" w:rsidRPr="004729DF" w:rsidRDefault="00436DB1" w:rsidP="009E19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hich score would you give the overall quality of care, provided to patients and their kin, in this </w:t>
            </w:r>
            <w:r w:rsidR="00BC539F"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ganisation</w:t>
            </w: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835" w:type="dxa"/>
          </w:tcPr>
          <w:p w14:paraId="66669D20" w14:textId="01C62A75" w:rsidR="00436DB1" w:rsidRPr="004729DF" w:rsidRDefault="00A404E6" w:rsidP="009E19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verall quality score</w:t>
            </w:r>
          </w:p>
        </w:tc>
      </w:tr>
      <w:tr w:rsidR="00436DB1" w:rsidRPr="004729DF" w14:paraId="6613B0C8" w14:textId="09A6B5F6" w:rsidTr="000A6ABB">
        <w:trPr>
          <w:trHeight w:val="289"/>
        </w:trPr>
        <w:tc>
          <w:tcPr>
            <w:tcW w:w="11194" w:type="dxa"/>
            <w:shd w:val="clear" w:color="auto" w:fill="auto"/>
            <w:vAlign w:val="center"/>
          </w:tcPr>
          <w:p w14:paraId="03D0387C" w14:textId="5F38F035" w:rsidR="00436DB1" w:rsidRPr="004729DF" w:rsidRDefault="00436DB1" w:rsidP="009E19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ould you recommend this </w:t>
            </w:r>
            <w:r w:rsidR="00BC539F"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ganisation</w:t>
            </w: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o your friends and family?</w:t>
            </w:r>
          </w:p>
        </w:tc>
        <w:tc>
          <w:tcPr>
            <w:tcW w:w="2835" w:type="dxa"/>
          </w:tcPr>
          <w:p w14:paraId="5B9F4FF8" w14:textId="2DCEE230" w:rsidR="00436DB1" w:rsidRPr="004729DF" w:rsidRDefault="00A404E6" w:rsidP="009E19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commendation</w:t>
            </w:r>
            <w:r w:rsidR="00174FE7"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core</w:t>
            </w:r>
          </w:p>
        </w:tc>
      </w:tr>
      <w:tr w:rsidR="00436DB1" w:rsidRPr="004729DF" w14:paraId="3DBFA961" w14:textId="09CBC061" w:rsidTr="000A6ABB">
        <w:trPr>
          <w:trHeight w:val="289"/>
        </w:trPr>
        <w:tc>
          <w:tcPr>
            <w:tcW w:w="11194" w:type="dxa"/>
            <w:shd w:val="clear" w:color="auto" w:fill="auto"/>
            <w:vAlign w:val="center"/>
          </w:tcPr>
          <w:p w14:paraId="72122919" w14:textId="65E3AB09" w:rsidR="00436DB1" w:rsidRPr="004729DF" w:rsidRDefault="00436DB1" w:rsidP="009E19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f you need care in the coming year, would you choose this care </w:t>
            </w:r>
            <w:r w:rsidR="00BC539F"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ganisation</w:t>
            </w: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835" w:type="dxa"/>
          </w:tcPr>
          <w:p w14:paraId="689FF033" w14:textId="61EBBA33" w:rsidR="00436DB1" w:rsidRPr="004729DF" w:rsidRDefault="00A404E6" w:rsidP="009E19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ntion-to-stay</w:t>
            </w:r>
            <w:r w:rsidR="00294B21"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core</w:t>
            </w:r>
          </w:p>
        </w:tc>
      </w:tr>
    </w:tbl>
    <w:p w14:paraId="06836929" w14:textId="77777777" w:rsidR="00B711A2" w:rsidRPr="004729DF" w:rsidRDefault="00B711A2"/>
    <w:p w14:paraId="534142CC" w14:textId="5C8693D9" w:rsidR="009E196F" w:rsidRPr="004729DF" w:rsidRDefault="009E196F" w:rsidP="009E196F">
      <w:pPr>
        <w:rPr>
          <w:b/>
          <w:bCs/>
          <w:iCs/>
        </w:rPr>
      </w:pPr>
      <w:r w:rsidRPr="004729DF">
        <w:rPr>
          <w:b/>
          <w:bCs/>
          <w:iCs/>
        </w:rPr>
        <w:t>Part 2</w:t>
      </w:r>
      <w:r w:rsidR="002E455B">
        <w:rPr>
          <w:b/>
          <w:bCs/>
          <w:iCs/>
        </w:rPr>
        <w:t>:</w:t>
      </w:r>
      <w:r w:rsidRPr="004729DF">
        <w:rPr>
          <w:b/>
          <w:bCs/>
          <w:iCs/>
        </w:rPr>
        <w:t xml:space="preserve"> </w:t>
      </w:r>
      <w:r w:rsidR="00A27192" w:rsidRPr="004729DF">
        <w:rPr>
          <w:b/>
          <w:bCs/>
          <w:iCs/>
        </w:rPr>
        <w:t>Healthcare</w:t>
      </w:r>
      <w:r w:rsidRPr="004729DF">
        <w:rPr>
          <w:b/>
          <w:bCs/>
          <w:iCs/>
        </w:rPr>
        <w:t xml:space="preserve"> quality for professionals</w:t>
      </w:r>
    </w:p>
    <w:tbl>
      <w:tblPr>
        <w:tblW w:w="140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11194"/>
        <w:gridCol w:w="2834"/>
      </w:tblGrid>
      <w:tr w:rsidR="002677C4" w:rsidRPr="004729DF" w14:paraId="728BF521" w14:textId="5D28CC2A" w:rsidTr="000A6ABB">
        <w:trPr>
          <w:trHeight w:val="289"/>
        </w:trPr>
        <w:tc>
          <w:tcPr>
            <w:tcW w:w="11194" w:type="dxa"/>
            <w:shd w:val="clear" w:color="000000" w:fill="ACB9CA"/>
            <w:vAlign w:val="center"/>
          </w:tcPr>
          <w:p w14:paraId="38BE2B32" w14:textId="77777777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cstheme="minorHAnsi"/>
                <w:b/>
                <w:sz w:val="20"/>
                <w:szCs w:val="20"/>
              </w:rPr>
              <w:t>Statements</w:t>
            </w:r>
          </w:p>
        </w:tc>
        <w:tc>
          <w:tcPr>
            <w:tcW w:w="2834" w:type="dxa"/>
            <w:shd w:val="clear" w:color="000000" w:fill="ACB9CA"/>
          </w:tcPr>
          <w:p w14:paraId="6E4472FA" w14:textId="29F5DF6A" w:rsidR="002677C4" w:rsidRPr="004729DF" w:rsidRDefault="000A6ABB" w:rsidP="00A404E6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Style w:val="cf01"/>
                <w:color w:val="auto"/>
              </w:rPr>
              <w:t>Domain</w:t>
            </w:r>
          </w:p>
        </w:tc>
      </w:tr>
      <w:tr w:rsidR="002677C4" w:rsidRPr="004729DF" w14:paraId="3B43E17F" w14:textId="416EDF03" w:rsidTr="000A6ABB">
        <w:trPr>
          <w:trHeight w:val="289"/>
        </w:trPr>
        <w:tc>
          <w:tcPr>
            <w:tcW w:w="11194" w:type="dxa"/>
            <w:vAlign w:val="center"/>
          </w:tcPr>
          <w:p w14:paraId="24F3E278" w14:textId="352AA994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2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is </w:t>
            </w:r>
            <w:r w:rsidR="00BC539F"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ganisation</w:t>
            </w: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akes into account the wishes, needs and requirements of staff. </w:t>
            </w:r>
          </w:p>
        </w:tc>
        <w:tc>
          <w:tcPr>
            <w:tcW w:w="2834" w:type="dxa"/>
          </w:tcPr>
          <w:p w14:paraId="21AFCF0D" w14:textId="444B5D1C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son-</w:t>
            </w:r>
            <w:r w:rsidR="00A27192"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entred</w:t>
            </w: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are</w:t>
            </w:r>
          </w:p>
        </w:tc>
      </w:tr>
      <w:tr w:rsidR="002677C4" w:rsidRPr="004729DF" w14:paraId="389A5B0E" w14:textId="0281CBAC" w:rsidTr="000A6ABB">
        <w:trPr>
          <w:trHeight w:val="289"/>
        </w:trPr>
        <w:tc>
          <w:tcPr>
            <w:tcW w:w="11194" w:type="dxa"/>
            <w:vAlign w:val="center"/>
          </w:tcPr>
          <w:p w14:paraId="35988E5D" w14:textId="7AF80CD6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2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is </w:t>
            </w:r>
            <w:r w:rsidR="00BC539F"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ganisation</w:t>
            </w: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akes into account familial circumstances of staff.</w:t>
            </w:r>
          </w:p>
        </w:tc>
        <w:tc>
          <w:tcPr>
            <w:tcW w:w="2834" w:type="dxa"/>
          </w:tcPr>
          <w:p w14:paraId="50E671A6" w14:textId="1C0CDA96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cstheme="minorHAnsi"/>
                <w:sz w:val="20"/>
                <w:szCs w:val="20"/>
              </w:rPr>
              <w:t>Kin-</w:t>
            </w:r>
            <w:r w:rsidR="00A27192" w:rsidRPr="004729DF">
              <w:rPr>
                <w:rFonts w:cstheme="minorHAnsi"/>
                <w:sz w:val="20"/>
                <w:szCs w:val="20"/>
              </w:rPr>
              <w:t>centred</w:t>
            </w:r>
            <w:r w:rsidRPr="004729DF">
              <w:rPr>
                <w:rFonts w:cstheme="minorHAnsi"/>
                <w:sz w:val="20"/>
                <w:szCs w:val="20"/>
              </w:rPr>
              <w:t xml:space="preserve"> care</w:t>
            </w:r>
          </w:p>
        </w:tc>
      </w:tr>
      <w:tr w:rsidR="002677C4" w:rsidRPr="004729DF" w14:paraId="1396FD5C" w14:textId="6DACA9C1" w:rsidTr="000A6ABB">
        <w:trPr>
          <w:trHeight w:val="289"/>
        </w:trPr>
        <w:tc>
          <w:tcPr>
            <w:tcW w:w="11194" w:type="dxa"/>
            <w:vAlign w:val="center"/>
          </w:tcPr>
          <w:p w14:paraId="713B862A" w14:textId="4A6C28D7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2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taff are informed about the quality of care in this </w:t>
            </w:r>
            <w:r w:rsidR="00BC539F"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ganisation</w:t>
            </w: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2834" w:type="dxa"/>
          </w:tcPr>
          <w:p w14:paraId="07D29BB4" w14:textId="4B71A57D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cstheme="minorHAnsi"/>
                <w:sz w:val="20"/>
                <w:szCs w:val="20"/>
              </w:rPr>
              <w:t>Transparency</w:t>
            </w:r>
          </w:p>
        </w:tc>
      </w:tr>
      <w:tr w:rsidR="002677C4" w:rsidRPr="004729DF" w14:paraId="690CFF56" w14:textId="5DCB6C84" w:rsidTr="000A6ABB">
        <w:trPr>
          <w:trHeight w:val="289"/>
        </w:trPr>
        <w:tc>
          <w:tcPr>
            <w:tcW w:w="11194" w:type="dxa"/>
            <w:vAlign w:val="center"/>
          </w:tcPr>
          <w:p w14:paraId="00E4EAB6" w14:textId="083A72B9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2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taff always show their commitment and set a good example that makes other staff feel trusted and safe. </w:t>
            </w:r>
          </w:p>
        </w:tc>
        <w:tc>
          <w:tcPr>
            <w:tcW w:w="2834" w:type="dxa"/>
          </w:tcPr>
          <w:p w14:paraId="200D1ACA" w14:textId="61E69CF3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cstheme="minorHAnsi"/>
                <w:sz w:val="20"/>
                <w:szCs w:val="20"/>
              </w:rPr>
              <w:t>Leadership</w:t>
            </w:r>
          </w:p>
        </w:tc>
      </w:tr>
      <w:tr w:rsidR="002677C4" w:rsidRPr="004729DF" w14:paraId="2CE45BEC" w14:textId="39C373DA" w:rsidTr="000A6ABB">
        <w:trPr>
          <w:trHeight w:val="289"/>
        </w:trPr>
        <w:tc>
          <w:tcPr>
            <w:tcW w:w="11194" w:type="dxa"/>
            <w:vAlign w:val="center"/>
          </w:tcPr>
          <w:p w14:paraId="1EEE0938" w14:textId="4A5BD82A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n this </w:t>
            </w:r>
            <w:r w:rsidR="00BC539F"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ganisation</w:t>
            </w: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what staff can cope with (e.g. stress or new information), is taken into account.</w:t>
            </w:r>
          </w:p>
        </w:tc>
        <w:tc>
          <w:tcPr>
            <w:tcW w:w="2834" w:type="dxa"/>
          </w:tcPr>
          <w:p w14:paraId="1BCC9548" w14:textId="67200FBC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cstheme="minorHAnsi"/>
                <w:sz w:val="20"/>
                <w:szCs w:val="20"/>
              </w:rPr>
              <w:t>Resilience</w:t>
            </w:r>
          </w:p>
        </w:tc>
      </w:tr>
      <w:tr w:rsidR="002677C4" w:rsidRPr="004729DF" w14:paraId="50A95945" w14:textId="2F9DA7D9" w:rsidTr="000A6ABB">
        <w:trPr>
          <w:trHeight w:val="289"/>
        </w:trPr>
        <w:tc>
          <w:tcPr>
            <w:tcW w:w="11194" w:type="dxa"/>
            <w:vAlign w:val="center"/>
          </w:tcPr>
          <w:p w14:paraId="5D098111" w14:textId="22A1680A" w:rsidR="002677C4" w:rsidRPr="004729DF" w:rsidRDefault="002677C4" w:rsidP="00A404E6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is </w:t>
            </w:r>
            <w:r w:rsidR="00BC539F"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ganisation</w:t>
            </w: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oes everything within their power to keep a safe working environment for its staff and ensures that they dare to call each other to account for unsafe situations.</w:t>
            </w:r>
          </w:p>
        </w:tc>
        <w:tc>
          <w:tcPr>
            <w:tcW w:w="2834" w:type="dxa"/>
          </w:tcPr>
          <w:p w14:paraId="771FC70E" w14:textId="540889FE" w:rsidR="002677C4" w:rsidRPr="004729DF" w:rsidRDefault="002677C4" w:rsidP="00A404E6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cstheme="minorHAnsi"/>
                <w:sz w:val="20"/>
                <w:szCs w:val="20"/>
              </w:rPr>
              <w:t>Safe</w:t>
            </w:r>
          </w:p>
        </w:tc>
      </w:tr>
      <w:tr w:rsidR="002677C4" w:rsidRPr="004729DF" w14:paraId="65ABB6E6" w14:textId="152A8E5C" w:rsidTr="000A6ABB">
        <w:trPr>
          <w:trHeight w:val="289"/>
        </w:trPr>
        <w:tc>
          <w:tcPr>
            <w:tcW w:w="11194" w:type="dxa"/>
            <w:vAlign w:val="center"/>
          </w:tcPr>
          <w:p w14:paraId="24E0F88B" w14:textId="7EDDC0DD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is </w:t>
            </w:r>
            <w:r w:rsidR="00BC539F"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ganisation</w:t>
            </w: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nsures that staff know their job and are adequately trained for it. </w:t>
            </w:r>
          </w:p>
        </w:tc>
        <w:tc>
          <w:tcPr>
            <w:tcW w:w="2834" w:type="dxa"/>
          </w:tcPr>
          <w:p w14:paraId="249B3775" w14:textId="66A2C849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ffective</w:t>
            </w:r>
          </w:p>
        </w:tc>
      </w:tr>
      <w:tr w:rsidR="002677C4" w:rsidRPr="004729DF" w14:paraId="5EF4C182" w14:textId="5F0B20FD" w:rsidTr="000A6ABB">
        <w:trPr>
          <w:trHeight w:val="289"/>
        </w:trPr>
        <w:tc>
          <w:tcPr>
            <w:tcW w:w="11194" w:type="dxa"/>
            <w:vAlign w:val="center"/>
          </w:tcPr>
          <w:p w14:paraId="66A18EEB" w14:textId="66838F54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is </w:t>
            </w:r>
            <w:r w:rsidR="00BC539F"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ganisation</w:t>
            </w: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akes actions to avoid unnecessary or duplicate activities in care and reduces the administrative burden on staff where possible.</w:t>
            </w:r>
          </w:p>
        </w:tc>
        <w:tc>
          <w:tcPr>
            <w:tcW w:w="2834" w:type="dxa"/>
          </w:tcPr>
          <w:p w14:paraId="556DF30C" w14:textId="0DEA91C2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fficient</w:t>
            </w:r>
          </w:p>
        </w:tc>
      </w:tr>
      <w:tr w:rsidR="002677C4" w:rsidRPr="004729DF" w14:paraId="32BAA6D4" w14:textId="40BF76AF" w:rsidTr="000A6ABB">
        <w:trPr>
          <w:trHeight w:val="289"/>
        </w:trPr>
        <w:tc>
          <w:tcPr>
            <w:tcW w:w="11194" w:type="dxa"/>
            <w:vAlign w:val="center"/>
          </w:tcPr>
          <w:p w14:paraId="0533E3E6" w14:textId="0DDB51ED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is </w:t>
            </w:r>
            <w:r w:rsidR="00BC539F"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ganisation</w:t>
            </w: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nsures an adequate staffing level that works together optimally to provide care that is accessible, timely and without unnecessary delays.</w:t>
            </w:r>
          </w:p>
        </w:tc>
        <w:tc>
          <w:tcPr>
            <w:tcW w:w="2834" w:type="dxa"/>
          </w:tcPr>
          <w:p w14:paraId="289D5103" w14:textId="7AE66EE7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cessible and timely</w:t>
            </w:r>
          </w:p>
        </w:tc>
      </w:tr>
      <w:tr w:rsidR="002677C4" w:rsidRPr="004729DF" w14:paraId="6214B2BB" w14:textId="7DC935BD" w:rsidTr="000A6ABB">
        <w:trPr>
          <w:trHeight w:val="289"/>
        </w:trPr>
        <w:tc>
          <w:tcPr>
            <w:tcW w:w="11194" w:type="dxa"/>
            <w:vAlign w:val="center"/>
          </w:tcPr>
          <w:p w14:paraId="11902629" w14:textId="1B07FAF5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ll staff are welcome, without any discrimination, based on gender, ethnicity, financial situation, sexual orientation or disability. </w:t>
            </w:r>
          </w:p>
        </w:tc>
        <w:tc>
          <w:tcPr>
            <w:tcW w:w="2834" w:type="dxa"/>
          </w:tcPr>
          <w:p w14:paraId="5CB352C2" w14:textId="7539934B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quity</w:t>
            </w:r>
          </w:p>
        </w:tc>
      </w:tr>
      <w:tr w:rsidR="002677C4" w:rsidRPr="004729DF" w14:paraId="170B64EA" w14:textId="75DCF294" w:rsidTr="000A6ABB">
        <w:trPr>
          <w:trHeight w:val="289"/>
        </w:trPr>
        <w:tc>
          <w:tcPr>
            <w:tcW w:w="11194" w:type="dxa"/>
            <w:vAlign w:val="center"/>
          </w:tcPr>
          <w:p w14:paraId="2622906D" w14:textId="741172F3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ff is motivated to reduce their environmental footprint, for example by means of reducing plastic use, by sorting waste and by water and energy management.</w:t>
            </w:r>
          </w:p>
        </w:tc>
        <w:tc>
          <w:tcPr>
            <w:tcW w:w="2834" w:type="dxa"/>
          </w:tcPr>
          <w:p w14:paraId="0C385888" w14:textId="3CD49C5B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co-friendly</w:t>
            </w:r>
          </w:p>
        </w:tc>
      </w:tr>
      <w:tr w:rsidR="002677C4" w:rsidRPr="004729DF" w14:paraId="7EBF5101" w14:textId="647291F1" w:rsidTr="000A6ABB">
        <w:trPr>
          <w:trHeight w:val="289"/>
        </w:trPr>
        <w:tc>
          <w:tcPr>
            <w:tcW w:w="11194" w:type="dxa"/>
            <w:vAlign w:val="center"/>
          </w:tcPr>
          <w:p w14:paraId="3222DE85" w14:textId="5EA54F03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2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is </w:t>
            </w:r>
            <w:r w:rsidR="00BC539F"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ganisation</w:t>
            </w: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reats staff with dignity and respect.</w:t>
            </w:r>
          </w:p>
        </w:tc>
        <w:tc>
          <w:tcPr>
            <w:tcW w:w="2834" w:type="dxa"/>
          </w:tcPr>
          <w:p w14:paraId="3B3FEAAB" w14:textId="437F2F7E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gnity and respect</w:t>
            </w:r>
          </w:p>
        </w:tc>
      </w:tr>
      <w:tr w:rsidR="002677C4" w:rsidRPr="004729DF" w14:paraId="05FEA361" w14:textId="672DCCD8" w:rsidTr="000A6ABB">
        <w:trPr>
          <w:trHeight w:val="289"/>
        </w:trPr>
        <w:tc>
          <w:tcPr>
            <w:tcW w:w="11194" w:type="dxa"/>
            <w:vAlign w:val="center"/>
          </w:tcPr>
          <w:p w14:paraId="154EAAE4" w14:textId="37DD976E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2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is </w:t>
            </w:r>
            <w:r w:rsidR="00BC539F"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ganisation</w:t>
            </w: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onsiders the individual behind the staff: physical, spiritual, emotional, social and mental health are important.</w:t>
            </w:r>
          </w:p>
        </w:tc>
        <w:tc>
          <w:tcPr>
            <w:tcW w:w="2834" w:type="dxa"/>
          </w:tcPr>
          <w:p w14:paraId="76213FEB" w14:textId="35B8D0A6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listic</w:t>
            </w:r>
          </w:p>
        </w:tc>
      </w:tr>
      <w:tr w:rsidR="002677C4" w:rsidRPr="004729DF" w14:paraId="30E62570" w14:textId="3C3854E4" w:rsidTr="000A6ABB">
        <w:trPr>
          <w:trHeight w:val="289"/>
        </w:trPr>
        <w:tc>
          <w:tcPr>
            <w:tcW w:w="11194" w:type="dxa"/>
            <w:vAlign w:val="center"/>
          </w:tcPr>
          <w:p w14:paraId="5092F5A2" w14:textId="6DF6597F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2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 xml:space="preserve">In this </w:t>
            </w:r>
            <w:r w:rsidR="00BC539F"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ganisation</w:t>
            </w: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staff is actively involved in decisions, changes or improvement projects; they are listened to and their knowledge and experience is taken into account. </w:t>
            </w:r>
          </w:p>
        </w:tc>
        <w:tc>
          <w:tcPr>
            <w:tcW w:w="2834" w:type="dxa"/>
          </w:tcPr>
          <w:p w14:paraId="7131C25A" w14:textId="1FABDDD7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tnership and co-production</w:t>
            </w:r>
          </w:p>
        </w:tc>
      </w:tr>
      <w:tr w:rsidR="002677C4" w:rsidRPr="004729DF" w14:paraId="4AC8D632" w14:textId="7F840020" w:rsidTr="000A6ABB">
        <w:trPr>
          <w:trHeight w:val="289"/>
        </w:trPr>
        <w:tc>
          <w:tcPr>
            <w:tcW w:w="11194" w:type="dxa"/>
            <w:vAlign w:val="center"/>
          </w:tcPr>
          <w:p w14:paraId="43345C61" w14:textId="50E5E8C4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2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n this </w:t>
            </w:r>
            <w:r w:rsidR="00BC539F"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ganisation</w:t>
            </w: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taff are friendly and kind to each other.</w:t>
            </w:r>
          </w:p>
        </w:tc>
        <w:tc>
          <w:tcPr>
            <w:tcW w:w="2834" w:type="dxa"/>
          </w:tcPr>
          <w:p w14:paraId="3BBE3019" w14:textId="1F6A49F0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ndness with compassion</w:t>
            </w:r>
          </w:p>
        </w:tc>
      </w:tr>
      <w:tr w:rsidR="002677C4" w:rsidRPr="004729DF" w14:paraId="04AEAA42" w14:textId="28DC2502" w:rsidTr="000A6ABB">
        <w:trPr>
          <w:trHeight w:val="289"/>
        </w:trPr>
        <w:tc>
          <w:tcPr>
            <w:tcW w:w="11194" w:type="dxa"/>
            <w:shd w:val="clear" w:color="auto" w:fill="auto"/>
            <w:vAlign w:val="center"/>
          </w:tcPr>
          <w:p w14:paraId="1E6E3331" w14:textId="19BCD11B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hich score would you give this </w:t>
            </w:r>
            <w:r w:rsidR="00BC539F"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ganisation</w:t>
            </w: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s an employer?</w:t>
            </w:r>
          </w:p>
        </w:tc>
        <w:tc>
          <w:tcPr>
            <w:tcW w:w="2834" w:type="dxa"/>
          </w:tcPr>
          <w:p w14:paraId="0585DA33" w14:textId="4BA35072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verall quality score</w:t>
            </w:r>
          </w:p>
        </w:tc>
      </w:tr>
      <w:tr w:rsidR="002677C4" w:rsidRPr="004729DF" w14:paraId="53C6CFDF" w14:textId="14B840E7" w:rsidTr="000A6ABB">
        <w:trPr>
          <w:trHeight w:val="289"/>
        </w:trPr>
        <w:tc>
          <w:tcPr>
            <w:tcW w:w="11194" w:type="dxa"/>
            <w:shd w:val="clear" w:color="auto" w:fill="auto"/>
            <w:vAlign w:val="center"/>
          </w:tcPr>
          <w:p w14:paraId="42E12EA2" w14:textId="79A68093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ould you recommend this </w:t>
            </w:r>
            <w:r w:rsidR="00BC539F"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ganisation</w:t>
            </w: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s an employer to your friends and family?</w:t>
            </w:r>
          </w:p>
        </w:tc>
        <w:tc>
          <w:tcPr>
            <w:tcW w:w="2834" w:type="dxa"/>
          </w:tcPr>
          <w:p w14:paraId="43E181AA" w14:textId="742B2AD4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commendation score</w:t>
            </w:r>
          </w:p>
        </w:tc>
      </w:tr>
      <w:tr w:rsidR="002677C4" w:rsidRPr="004729DF" w14:paraId="648C329B" w14:textId="0C090F34" w:rsidTr="000A6ABB">
        <w:trPr>
          <w:trHeight w:val="289"/>
        </w:trPr>
        <w:tc>
          <w:tcPr>
            <w:tcW w:w="11194" w:type="dxa"/>
            <w:shd w:val="clear" w:color="auto" w:fill="auto"/>
            <w:vAlign w:val="center"/>
          </w:tcPr>
          <w:p w14:paraId="597B26CB" w14:textId="16A13F68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ould you continue to work in this </w:t>
            </w:r>
            <w:r w:rsidR="00BC539F"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ganisation</w:t>
            </w: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n the coming year? </w:t>
            </w:r>
          </w:p>
        </w:tc>
        <w:tc>
          <w:tcPr>
            <w:tcW w:w="2834" w:type="dxa"/>
          </w:tcPr>
          <w:p w14:paraId="31901987" w14:textId="058A9095" w:rsidR="002677C4" w:rsidRPr="004729DF" w:rsidRDefault="002677C4" w:rsidP="00A40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29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ntion-to-stay score</w:t>
            </w:r>
          </w:p>
        </w:tc>
      </w:tr>
    </w:tbl>
    <w:p w14:paraId="717E3D9F" w14:textId="77777777" w:rsidR="009E196F" w:rsidRPr="004729DF" w:rsidRDefault="009E196F" w:rsidP="009E196F"/>
    <w:p w14:paraId="29FE582A" w14:textId="77777777" w:rsidR="009E196F" w:rsidRPr="004729DF" w:rsidRDefault="009E196F"/>
    <w:sectPr w:rsidR="009E196F" w:rsidRPr="004729DF" w:rsidSect="009E196F">
      <w:headerReference w:type="default" r:id="rId7"/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8C9B3" w14:textId="77777777" w:rsidR="006A443C" w:rsidRDefault="006A443C" w:rsidP="009E196F">
      <w:pPr>
        <w:spacing w:after="0" w:line="240" w:lineRule="auto"/>
      </w:pPr>
      <w:r>
        <w:separator/>
      </w:r>
    </w:p>
  </w:endnote>
  <w:endnote w:type="continuationSeparator" w:id="0">
    <w:p w14:paraId="21AAFAA8" w14:textId="77777777" w:rsidR="006A443C" w:rsidRDefault="006A443C" w:rsidP="009E19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E4D0A3" w14:textId="109C0AB6" w:rsidR="009E196F" w:rsidRDefault="004E7FF3" w:rsidP="000A6ABB">
    <w:pPr>
      <w:pStyle w:val="Footer"/>
    </w:pPr>
    <w:r>
      <w:t xml:space="preserve"> </w:t>
    </w:r>
    <w:sdt>
      <w:sdtPr>
        <w:id w:val="73674229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4729DF" w:rsidRPr="008900C1">
          <w:rPr>
            <w:i/>
            <w:iCs/>
            <w:lang w:val="en-US"/>
          </w:rPr>
          <w:t>FlaQuM-Quickscan survey</w:t>
        </w:r>
        <w:r w:rsidR="009E196F">
          <w:tab/>
        </w:r>
        <w:r w:rsidR="009E196F">
          <w:tab/>
        </w:r>
        <w:r w:rsidR="009E196F">
          <w:tab/>
        </w:r>
        <w:r w:rsidR="009E196F">
          <w:tab/>
        </w:r>
        <w:r w:rsidR="009E196F">
          <w:tab/>
        </w:r>
        <w:r w:rsidR="009E196F">
          <w:tab/>
        </w:r>
        <w:r w:rsidR="009E196F">
          <w:tab/>
        </w:r>
        <w:r w:rsidR="009E196F">
          <w:tab/>
        </w:r>
        <w:r w:rsidR="009E196F">
          <w:tab/>
        </w:r>
        <w:r w:rsidR="009E196F">
          <w:fldChar w:fldCharType="begin"/>
        </w:r>
        <w:r w:rsidR="009E196F">
          <w:instrText xml:space="preserve"> PAGE   \* MERGEFORMAT </w:instrText>
        </w:r>
        <w:r w:rsidR="009E196F">
          <w:fldChar w:fldCharType="separate"/>
        </w:r>
        <w:r w:rsidR="009E196F">
          <w:rPr>
            <w:noProof/>
          </w:rPr>
          <w:t>2</w:t>
        </w:r>
        <w:r w:rsidR="009E196F">
          <w:rPr>
            <w:noProof/>
          </w:rPr>
          <w:fldChar w:fldCharType="end"/>
        </w:r>
      </w:sdtContent>
    </w:sdt>
  </w:p>
  <w:p w14:paraId="64C269CA" w14:textId="0FF95829" w:rsidR="009E196F" w:rsidRDefault="009E19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6FFA41" w14:textId="77777777" w:rsidR="006A443C" w:rsidRDefault="006A443C" w:rsidP="009E196F">
      <w:pPr>
        <w:spacing w:after="0" w:line="240" w:lineRule="auto"/>
      </w:pPr>
      <w:r>
        <w:separator/>
      </w:r>
    </w:p>
  </w:footnote>
  <w:footnote w:type="continuationSeparator" w:id="0">
    <w:p w14:paraId="6FB20E65" w14:textId="77777777" w:rsidR="006A443C" w:rsidRDefault="006A443C" w:rsidP="009E19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1ECA8D" w14:textId="4D53A230" w:rsidR="00465972" w:rsidRDefault="00465972">
    <w:pPr>
      <w:pStyle w:val="Header"/>
    </w:pPr>
    <w:r>
      <w:rPr>
        <w:noProof/>
      </w:rPr>
      <w:drawing>
        <wp:anchor distT="0" distB="0" distL="114300" distR="114300" simplePos="0" relativeHeight="251658240" behindDoc="1" locked="0" layoutInCell="1" allowOverlap="1" wp14:anchorId="50BA9F84" wp14:editId="1CB3E295">
          <wp:simplePos x="0" y="0"/>
          <wp:positionH relativeFrom="margin">
            <wp:posOffset>7750810</wp:posOffset>
          </wp:positionH>
          <wp:positionV relativeFrom="paragraph">
            <wp:posOffset>-78740</wp:posOffset>
          </wp:positionV>
          <wp:extent cx="1398270" cy="525780"/>
          <wp:effectExtent l="0" t="0" r="0" b="0"/>
          <wp:wrapTight wrapText="bothSides">
            <wp:wrapPolygon edited="0">
              <wp:start x="1766" y="0"/>
              <wp:lineTo x="1766" y="18000"/>
              <wp:lineTo x="17362" y="18000"/>
              <wp:lineTo x="17068" y="0"/>
              <wp:lineTo x="1766" y="0"/>
            </wp:wrapPolygon>
          </wp:wrapTight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98270" cy="5257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96F"/>
    <w:rsid w:val="00035156"/>
    <w:rsid w:val="0004404A"/>
    <w:rsid w:val="0004543C"/>
    <w:rsid w:val="00085F3D"/>
    <w:rsid w:val="000A6ABB"/>
    <w:rsid w:val="000B4EA6"/>
    <w:rsid w:val="000F312B"/>
    <w:rsid w:val="0010247C"/>
    <w:rsid w:val="00110EC8"/>
    <w:rsid w:val="00127B55"/>
    <w:rsid w:val="00147FDA"/>
    <w:rsid w:val="00162E7F"/>
    <w:rsid w:val="00171769"/>
    <w:rsid w:val="00174FE7"/>
    <w:rsid w:val="0018088E"/>
    <w:rsid w:val="001B0116"/>
    <w:rsid w:val="001D3FDF"/>
    <w:rsid w:val="001D70DE"/>
    <w:rsid w:val="00202AAA"/>
    <w:rsid w:val="002677C4"/>
    <w:rsid w:val="00294B21"/>
    <w:rsid w:val="002E43AC"/>
    <w:rsid w:val="002E455B"/>
    <w:rsid w:val="002F6A08"/>
    <w:rsid w:val="00353FCE"/>
    <w:rsid w:val="00364E2E"/>
    <w:rsid w:val="003A0329"/>
    <w:rsid w:val="003C36C9"/>
    <w:rsid w:val="003E30E7"/>
    <w:rsid w:val="00400541"/>
    <w:rsid w:val="00436DB1"/>
    <w:rsid w:val="00465972"/>
    <w:rsid w:val="004729DF"/>
    <w:rsid w:val="004D6546"/>
    <w:rsid w:val="004E2F22"/>
    <w:rsid w:val="004E3790"/>
    <w:rsid w:val="004E7FF3"/>
    <w:rsid w:val="00503094"/>
    <w:rsid w:val="005629EE"/>
    <w:rsid w:val="00562FC7"/>
    <w:rsid w:val="00573F3D"/>
    <w:rsid w:val="005F7760"/>
    <w:rsid w:val="00621FC9"/>
    <w:rsid w:val="006261CB"/>
    <w:rsid w:val="0063248B"/>
    <w:rsid w:val="006519A3"/>
    <w:rsid w:val="006844BD"/>
    <w:rsid w:val="00697C72"/>
    <w:rsid w:val="006A443C"/>
    <w:rsid w:val="006B3A83"/>
    <w:rsid w:val="006B546D"/>
    <w:rsid w:val="006F564E"/>
    <w:rsid w:val="006F7B2F"/>
    <w:rsid w:val="0070118C"/>
    <w:rsid w:val="007222E4"/>
    <w:rsid w:val="00731C5F"/>
    <w:rsid w:val="00736931"/>
    <w:rsid w:val="00740EF0"/>
    <w:rsid w:val="00742419"/>
    <w:rsid w:val="0074291B"/>
    <w:rsid w:val="007561D5"/>
    <w:rsid w:val="007602FF"/>
    <w:rsid w:val="00771517"/>
    <w:rsid w:val="007C4BD6"/>
    <w:rsid w:val="00882D5A"/>
    <w:rsid w:val="008900C1"/>
    <w:rsid w:val="008B407F"/>
    <w:rsid w:val="008E63C1"/>
    <w:rsid w:val="0092644C"/>
    <w:rsid w:val="00932FCA"/>
    <w:rsid w:val="009B5633"/>
    <w:rsid w:val="009E196F"/>
    <w:rsid w:val="009E4565"/>
    <w:rsid w:val="00A11394"/>
    <w:rsid w:val="00A27192"/>
    <w:rsid w:val="00A30D9A"/>
    <w:rsid w:val="00A404E6"/>
    <w:rsid w:val="00A4195F"/>
    <w:rsid w:val="00B00EC7"/>
    <w:rsid w:val="00B44EB7"/>
    <w:rsid w:val="00B63478"/>
    <w:rsid w:val="00B711A2"/>
    <w:rsid w:val="00B71E7B"/>
    <w:rsid w:val="00B762B0"/>
    <w:rsid w:val="00BC539F"/>
    <w:rsid w:val="00BC5F21"/>
    <w:rsid w:val="00C04F20"/>
    <w:rsid w:val="00C10712"/>
    <w:rsid w:val="00C113C9"/>
    <w:rsid w:val="00C151EC"/>
    <w:rsid w:val="00C32417"/>
    <w:rsid w:val="00C369F3"/>
    <w:rsid w:val="00C731AC"/>
    <w:rsid w:val="00CD737F"/>
    <w:rsid w:val="00D03C2E"/>
    <w:rsid w:val="00D04AAC"/>
    <w:rsid w:val="00D11DC6"/>
    <w:rsid w:val="00D25DD9"/>
    <w:rsid w:val="00D73250"/>
    <w:rsid w:val="00D819BD"/>
    <w:rsid w:val="00DB21DA"/>
    <w:rsid w:val="00DE2CBC"/>
    <w:rsid w:val="00DE7C56"/>
    <w:rsid w:val="00DF5DFC"/>
    <w:rsid w:val="00EA1BD3"/>
    <w:rsid w:val="00EA7996"/>
    <w:rsid w:val="00F119F6"/>
    <w:rsid w:val="00F51252"/>
    <w:rsid w:val="00F55A72"/>
    <w:rsid w:val="00F70933"/>
    <w:rsid w:val="00F97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50469AD"/>
  <w15:chartTrackingRefBased/>
  <w15:docId w15:val="{36220348-7328-468C-9500-6BBFDE1DD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96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5633"/>
    <w:pPr>
      <w:spacing w:after="0" w:line="240" w:lineRule="auto"/>
      <w:ind w:left="708"/>
    </w:pPr>
    <w:rPr>
      <w:rFonts w:eastAsia="Times New Roman" w:cs="Times New Roman"/>
      <w:szCs w:val="20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9E19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196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E19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196F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B4E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4E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4EA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E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EA6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B546D"/>
    <w:pPr>
      <w:spacing w:after="0" w:line="240" w:lineRule="auto"/>
    </w:pPr>
    <w:rPr>
      <w:lang w:val="en-GB"/>
    </w:rPr>
  </w:style>
  <w:style w:type="character" w:customStyle="1" w:styleId="cf01">
    <w:name w:val="cf01"/>
    <w:basedOn w:val="DefaultParagraphFont"/>
    <w:rsid w:val="00436DB1"/>
    <w:rPr>
      <w:rFonts w:ascii="Segoe UI" w:hAnsi="Segoe UI" w:cs="Segoe UI" w:hint="default"/>
      <w:b/>
      <w:bCs/>
      <w:color w:val="ED7D31"/>
      <w:sz w:val="18"/>
      <w:szCs w:val="18"/>
    </w:rPr>
  </w:style>
  <w:style w:type="paragraph" w:customStyle="1" w:styleId="pf0">
    <w:name w:val="pf0"/>
    <w:basedOn w:val="Normal"/>
    <w:rsid w:val="00174F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4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5AEA4A-3EB7-4CC4-9561-0AFCA3FD03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2</Words>
  <Characters>512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n Claessens</dc:creator>
  <cp:keywords/>
  <dc:description/>
  <cp:lastModifiedBy>Fien Claessens</cp:lastModifiedBy>
  <cp:revision>9</cp:revision>
  <dcterms:created xsi:type="dcterms:W3CDTF">2023-10-06T16:34:00Z</dcterms:created>
  <dcterms:modified xsi:type="dcterms:W3CDTF">2023-10-09T17:18:00Z</dcterms:modified>
</cp:coreProperties>
</file>